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DD1BF7" w14:textId="77777777" w:rsidR="00421E94" w:rsidRPr="001B7880" w:rsidRDefault="00421E94" w:rsidP="00421E94">
      <w:pPr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Supplementary Table 1</w:t>
      </w:r>
      <w:r w:rsidRPr="001B7880">
        <w:rPr>
          <w:rFonts w:ascii="Times New Roman" w:hAnsi="Times New Roman" w:cs="Times New Roman"/>
          <w:b/>
          <w:bCs/>
        </w:rPr>
        <w:t>.</w:t>
      </w:r>
      <w:r w:rsidRPr="001B788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isk of p</w:t>
      </w:r>
      <w:r w:rsidRPr="001B7880">
        <w:rPr>
          <w:rFonts w:ascii="Times New Roman" w:hAnsi="Times New Roman" w:cs="Times New Roman"/>
        </w:rPr>
        <w:t xml:space="preserve">reterm birth </w:t>
      </w:r>
      <w:r>
        <w:rPr>
          <w:rFonts w:ascii="Times New Roman" w:hAnsi="Times New Roman" w:cs="Times New Roman"/>
        </w:rPr>
        <w:t xml:space="preserve">among </w:t>
      </w:r>
      <w:r w:rsidRPr="00E94197">
        <w:rPr>
          <w:rFonts w:ascii="Times New Roman" w:hAnsi="Times New Roman" w:cs="Times New Roman"/>
        </w:rPr>
        <w:t>First Nations and non-First Nations</w:t>
      </w:r>
      <w:r>
        <w:rPr>
          <w:rFonts w:ascii="Times New Roman" w:hAnsi="Times New Roman" w:cs="Times New Roman"/>
        </w:rPr>
        <w:t xml:space="preserve"> women </w:t>
      </w:r>
      <w:r w:rsidRPr="001B7880">
        <w:rPr>
          <w:rFonts w:ascii="Times New Roman" w:hAnsi="Times New Roman" w:cs="Times New Roman"/>
        </w:rPr>
        <w:t>(2008-2017)</w:t>
      </w:r>
      <w:r>
        <w:rPr>
          <w:rFonts w:ascii="Times New Roman" w:hAnsi="Times New Roman" w:cs="Times New Roman"/>
        </w:rPr>
        <w:t xml:space="preserve">: </w:t>
      </w:r>
      <w:r w:rsidRPr="001B7880">
        <w:rPr>
          <w:rFonts w:ascii="Times New Roman" w:hAnsi="Times New Roman" w:cs="Times New Roman"/>
        </w:rPr>
        <w:t xml:space="preserve">by perinatal characteristics </w:t>
      </w:r>
    </w:p>
    <w:tbl>
      <w:tblPr>
        <w:tblW w:w="5283" w:type="pct"/>
        <w:tblLook w:val="04A0" w:firstRow="1" w:lastRow="0" w:firstColumn="1" w:lastColumn="0" w:noHBand="0" w:noVBand="1"/>
      </w:tblPr>
      <w:tblGrid>
        <w:gridCol w:w="2080"/>
        <w:gridCol w:w="4317"/>
        <w:gridCol w:w="4203"/>
        <w:gridCol w:w="4376"/>
      </w:tblGrid>
      <w:tr w:rsidR="00C03EBD" w:rsidRPr="00673E9A" w14:paraId="3EACF41E" w14:textId="77777777" w:rsidTr="00E712CE">
        <w:trPr>
          <w:trHeight w:val="340"/>
        </w:trPr>
        <w:tc>
          <w:tcPr>
            <w:tcW w:w="694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786B590" w14:textId="77777777" w:rsidR="00421E94" w:rsidRPr="00673E9A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44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F01F44" w14:textId="77777777" w:rsidR="00421E94" w:rsidRPr="00673E9A" w:rsidRDefault="00421E94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l Pregnancies (N=30662)</w:t>
            </w:r>
          </w:p>
        </w:tc>
        <w:tc>
          <w:tcPr>
            <w:tcW w:w="140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EC5842" w14:textId="77777777" w:rsidR="00421E94" w:rsidRPr="00673E9A" w:rsidRDefault="00421E94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73E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rst Nations (N=9153)</w:t>
            </w: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102ACD3" w14:textId="77777777" w:rsidR="00421E94" w:rsidRPr="00673E9A" w:rsidRDefault="00421E94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73E9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on-First Nations </w:t>
            </w:r>
            <w:r w:rsidRPr="00673E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21509)</w:t>
            </w:r>
          </w:p>
        </w:tc>
      </w:tr>
    </w:tbl>
    <w:p w14:paraId="0C1DF818" w14:textId="77777777" w:rsidR="00421E94" w:rsidRDefault="00421E94" w:rsidP="00421E94">
      <w:pPr>
        <w:spacing w:after="0" w:line="240" w:lineRule="auto"/>
      </w:pPr>
    </w:p>
    <w:tbl>
      <w:tblPr>
        <w:tblW w:w="14760" w:type="dxa"/>
        <w:tblLayout w:type="fixed"/>
        <w:tblLook w:val="04A0" w:firstRow="1" w:lastRow="0" w:firstColumn="1" w:lastColumn="0" w:noHBand="0" w:noVBand="1"/>
      </w:tblPr>
      <w:tblGrid>
        <w:gridCol w:w="2041"/>
        <w:gridCol w:w="969"/>
        <w:gridCol w:w="1020"/>
        <w:gridCol w:w="1134"/>
        <w:gridCol w:w="1134"/>
        <w:gridCol w:w="850"/>
        <w:gridCol w:w="1023"/>
        <w:gridCol w:w="1134"/>
        <w:gridCol w:w="1134"/>
        <w:gridCol w:w="916"/>
        <w:gridCol w:w="1023"/>
        <w:gridCol w:w="1191"/>
        <w:gridCol w:w="1191"/>
      </w:tblGrid>
      <w:tr w:rsidR="00C03EBD" w:rsidRPr="00E62B06" w14:paraId="4B3F1991" w14:textId="77777777" w:rsidTr="00E712CE">
        <w:trPr>
          <w:trHeight w:val="297"/>
        </w:trPr>
        <w:tc>
          <w:tcPr>
            <w:tcW w:w="204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4C37859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</w:tcBorders>
          </w:tcPr>
          <w:p w14:paraId="09ECE10D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left w:val="nil"/>
              <w:bottom w:val="single" w:sz="4" w:space="0" w:color="auto"/>
            </w:tcBorders>
          </w:tcPr>
          <w:p w14:paraId="5F8266CB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term, n (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28AE66F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62B0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R </w:t>
            </w:r>
          </w:p>
          <w:p w14:paraId="45B1F1AB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B0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6910D54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62B0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RR</w:t>
            </w:r>
            <w:proofErr w:type="spellEnd"/>
          </w:p>
          <w:p w14:paraId="15B9320D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B0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CC1CAB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</w:tcPr>
          <w:p w14:paraId="318B2FA4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2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term, n (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3AF79F9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62B0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R </w:t>
            </w:r>
          </w:p>
          <w:p w14:paraId="3DE725A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62B0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79CCD49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62B0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RR</w:t>
            </w:r>
            <w:proofErr w:type="spellEnd"/>
          </w:p>
          <w:p w14:paraId="057C6442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62B0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01ED953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</w:tcPr>
          <w:p w14:paraId="0A83F21D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62B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term, n (%)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02EBF56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62B0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R</w:t>
            </w:r>
          </w:p>
          <w:p w14:paraId="3132A3CC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62B0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7EC29D1A" w14:textId="77777777" w:rsidR="00421E94" w:rsidRPr="00CE2624" w:rsidRDefault="00421E94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E262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RR</w:t>
            </w:r>
            <w:proofErr w:type="spellEnd"/>
          </w:p>
          <w:p w14:paraId="0B11F70B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E262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</w:tr>
      <w:tr w:rsidR="00C03EBD" w:rsidRPr="00E62B06" w14:paraId="61593C73" w14:textId="77777777" w:rsidTr="00E712CE">
        <w:trPr>
          <w:trHeight w:val="297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C4AED6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eneral characteristics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741571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26777C1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669E993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328AA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FE7992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8A9967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2BC334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ECAA57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D4F763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77E991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480643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52716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</w:tr>
      <w:tr w:rsidR="00C03EBD" w:rsidRPr="00E62B06" w14:paraId="777C14F7" w14:textId="77777777" w:rsidTr="00E712CE">
        <w:trPr>
          <w:trHeight w:val="297"/>
        </w:trPr>
        <w:tc>
          <w:tcPr>
            <w:tcW w:w="204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770F03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sz w:val="20"/>
                <w:szCs w:val="20"/>
              </w:rPr>
              <w:t>First pregnancy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</w:tcPr>
          <w:p w14:paraId="02BCC2DB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9466</w:t>
            </w:r>
          </w:p>
        </w:tc>
        <w:tc>
          <w:tcPr>
            <w:tcW w:w="1020" w:type="dxa"/>
            <w:tcBorders>
              <w:left w:val="single" w:sz="4" w:space="0" w:color="auto"/>
            </w:tcBorders>
          </w:tcPr>
          <w:p w14:paraId="1E8C009C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852 (9)</w:t>
            </w:r>
          </w:p>
        </w:tc>
        <w:tc>
          <w:tcPr>
            <w:tcW w:w="1134" w:type="dxa"/>
            <w:tcBorders>
              <w:left w:val="nil"/>
            </w:tcBorders>
          </w:tcPr>
          <w:p w14:paraId="7C002B39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.90 (0.83, 0.97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D8736A6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.95 (0.86,1.0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37484B68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2483</w:t>
            </w:r>
          </w:p>
        </w:tc>
        <w:tc>
          <w:tcPr>
            <w:tcW w:w="1023" w:type="dxa"/>
            <w:tcBorders>
              <w:left w:val="single" w:sz="4" w:space="0" w:color="auto"/>
              <w:right w:val="nil"/>
            </w:tcBorders>
          </w:tcPr>
          <w:p w14:paraId="6B81AB19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357 (14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88DC182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.83 (0.75,0.93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14599E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.81 (0.69,0.95)</w:t>
            </w:r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</w:tcPr>
          <w:p w14:paraId="062F030D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6983</w:t>
            </w:r>
          </w:p>
        </w:tc>
        <w:tc>
          <w:tcPr>
            <w:tcW w:w="1023" w:type="dxa"/>
            <w:tcBorders>
              <w:left w:val="single" w:sz="4" w:space="0" w:color="auto"/>
              <w:right w:val="nil"/>
            </w:tcBorders>
          </w:tcPr>
          <w:p w14:paraId="5494B70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495 (7)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683F69CD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06 (0.96,1.18)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63CAD5E1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.98 (0.87,1.10)</w:t>
            </w:r>
          </w:p>
        </w:tc>
      </w:tr>
      <w:tr w:rsidR="00C03EBD" w:rsidRPr="00E62B06" w14:paraId="70CCC6F1" w14:textId="77777777" w:rsidTr="00E712CE">
        <w:trPr>
          <w:trHeight w:val="297"/>
        </w:trPr>
        <w:tc>
          <w:tcPr>
            <w:tcW w:w="204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3D4E13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922F7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1188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</w:tcPr>
          <w:p w14:paraId="4AEF4581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118 (1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584A55A8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6C4E82C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BA72B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6670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918E587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149 (17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B2A3BC4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E43B23B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96E15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14518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8A0DDCB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969 (7)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6E697721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5F0C2AA4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</w:tr>
      <w:tr w:rsidR="00C03EBD" w:rsidRPr="00E62B06" w14:paraId="2532E2ED" w14:textId="77777777" w:rsidTr="00E712CE">
        <w:trPr>
          <w:trHeight w:val="297"/>
        </w:trPr>
        <w:tc>
          <w:tcPr>
            <w:tcW w:w="204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7AF904EE" w14:textId="77777777" w:rsidR="00421E94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B5318">
              <w:rPr>
                <w:rFonts w:ascii="Times New Roman" w:eastAsia="Calibri" w:hAnsi="Times New Roman" w:cs="Times New Roman"/>
                <w:sz w:val="20"/>
                <w:szCs w:val="20"/>
              </w:rPr>
              <w:t>Maternal age at birth (</w:t>
            </w:r>
            <w:proofErr w:type="spellStart"/>
            <w:r w:rsidRPr="006B5318">
              <w:rPr>
                <w:rFonts w:ascii="Times New Roman" w:eastAsia="Calibri" w:hAnsi="Times New Roman" w:cs="Times New Roman"/>
                <w:sz w:val="20"/>
                <w:szCs w:val="20"/>
              </w:rPr>
              <w:t>yr</w:t>
            </w:r>
            <w:proofErr w:type="spellEnd"/>
            <w:r w:rsidRPr="006B531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3F288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</w:tcPr>
          <w:p w14:paraId="1803A070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14:paraId="5E2E9BC9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3D1B6994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AE1A65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5378768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2E527E25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2DBE115B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ACA792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4DA5923C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63E7EDEC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539F66AD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</w:tr>
      <w:tr w:rsidR="00C03EBD" w:rsidRPr="00E62B06" w14:paraId="33E00DA3" w14:textId="77777777" w:rsidTr="00E712CE">
        <w:trPr>
          <w:trHeight w:val="595"/>
        </w:trPr>
        <w:tc>
          <w:tcPr>
            <w:tcW w:w="204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C385D0A" w14:textId="77777777" w:rsidR="00421E94" w:rsidRDefault="00421E94" w:rsidP="00E61FB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≤19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</w:tcPr>
          <w:p w14:paraId="0956124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281</w:t>
            </w:r>
          </w:p>
        </w:tc>
        <w:tc>
          <w:tcPr>
            <w:tcW w:w="1020" w:type="dxa"/>
            <w:tcBorders>
              <w:left w:val="single" w:sz="4" w:space="0" w:color="auto"/>
            </w:tcBorders>
          </w:tcPr>
          <w:p w14:paraId="46086990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303 (13)</w:t>
            </w:r>
          </w:p>
        </w:tc>
        <w:tc>
          <w:tcPr>
            <w:tcW w:w="1134" w:type="dxa"/>
            <w:tcBorders>
              <w:left w:val="nil"/>
            </w:tcBorders>
          </w:tcPr>
          <w:p w14:paraId="4BC69A7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Ref (1.00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D21C42B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1D2943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Ref (1.0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336F6AC8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735</w:t>
            </w:r>
          </w:p>
        </w:tc>
        <w:tc>
          <w:tcPr>
            <w:tcW w:w="1023" w:type="dxa"/>
            <w:tcBorders>
              <w:left w:val="single" w:sz="4" w:space="0" w:color="auto"/>
              <w:right w:val="nil"/>
            </w:tcBorders>
          </w:tcPr>
          <w:p w14:paraId="5460473B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59 (15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C9994B4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01F0F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Ref (1.00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AEA70F0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FF6224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Ref (1.00)</w:t>
            </w:r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</w:tcPr>
          <w:p w14:paraId="0EFBA632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546</w:t>
            </w:r>
          </w:p>
        </w:tc>
        <w:tc>
          <w:tcPr>
            <w:tcW w:w="1023" w:type="dxa"/>
            <w:tcBorders>
              <w:left w:val="single" w:sz="4" w:space="0" w:color="auto"/>
              <w:right w:val="nil"/>
            </w:tcBorders>
          </w:tcPr>
          <w:p w14:paraId="67237B24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44 (8)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57381002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7B19F5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Ref (1.00)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1CCB0734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E7A4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Ref (1.00)</w:t>
            </w:r>
          </w:p>
        </w:tc>
      </w:tr>
      <w:tr w:rsidR="00C03EBD" w:rsidRPr="00E62B06" w14:paraId="2FD10725" w14:textId="77777777" w:rsidTr="00E712CE">
        <w:trPr>
          <w:trHeight w:val="595"/>
        </w:trPr>
        <w:tc>
          <w:tcPr>
            <w:tcW w:w="204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5780573" w14:textId="77777777" w:rsidR="00421E94" w:rsidRPr="00E62B06" w:rsidRDefault="00421E94" w:rsidP="00E61FB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0-29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</w:tcPr>
          <w:p w14:paraId="5875E172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4681</w:t>
            </w:r>
          </w:p>
        </w:tc>
        <w:tc>
          <w:tcPr>
            <w:tcW w:w="1020" w:type="dxa"/>
            <w:tcBorders>
              <w:left w:val="single" w:sz="4" w:space="0" w:color="auto"/>
            </w:tcBorders>
          </w:tcPr>
          <w:p w14:paraId="3D56B5FF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446 (10)</w:t>
            </w:r>
          </w:p>
        </w:tc>
        <w:tc>
          <w:tcPr>
            <w:tcW w:w="1134" w:type="dxa"/>
            <w:tcBorders>
              <w:left w:val="nil"/>
            </w:tcBorders>
          </w:tcPr>
          <w:p w14:paraId="4290BA79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F1650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.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 xml:space="preserve">74 </w:t>
            </w:r>
            <w:r w:rsidRPr="00EF1650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(0.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66</w:t>
            </w:r>
            <w:r w:rsidRPr="00EF1650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,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.83</w:t>
            </w:r>
            <w:r w:rsidRPr="00EF1650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54E8EB2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.96 (0.82,1.12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71C51B3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5264</w:t>
            </w:r>
          </w:p>
        </w:tc>
        <w:tc>
          <w:tcPr>
            <w:tcW w:w="1023" w:type="dxa"/>
            <w:tcBorders>
              <w:left w:val="single" w:sz="4" w:space="0" w:color="auto"/>
              <w:right w:val="nil"/>
            </w:tcBorders>
          </w:tcPr>
          <w:p w14:paraId="31B274BC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844 (16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6352318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07 (0.94,1.22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F901E8B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.94 (0.79,1.13)</w:t>
            </w:r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</w:tcPr>
          <w:p w14:paraId="36F097A2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9417</w:t>
            </w:r>
          </w:p>
        </w:tc>
        <w:tc>
          <w:tcPr>
            <w:tcW w:w="1023" w:type="dxa"/>
            <w:tcBorders>
              <w:left w:val="single" w:sz="4" w:space="0" w:color="auto"/>
              <w:right w:val="nil"/>
            </w:tcBorders>
          </w:tcPr>
          <w:p w14:paraId="46F5F339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602 (6)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6480B596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.79 (0.59,1.06)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38C31A34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.87 (0.62,1.24)</w:t>
            </w:r>
          </w:p>
        </w:tc>
      </w:tr>
      <w:tr w:rsidR="00C03EBD" w:rsidRPr="00E62B06" w14:paraId="4057F459" w14:textId="77777777" w:rsidTr="00E712CE">
        <w:trPr>
          <w:trHeight w:val="595"/>
        </w:trPr>
        <w:tc>
          <w:tcPr>
            <w:tcW w:w="204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10BF082" w14:textId="77777777" w:rsidR="00421E94" w:rsidRPr="00E62B06" w:rsidRDefault="00421E94" w:rsidP="00E61FB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30-39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</w:tcPr>
          <w:p w14:paraId="42166B71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2745</w:t>
            </w:r>
          </w:p>
        </w:tc>
        <w:tc>
          <w:tcPr>
            <w:tcW w:w="1020" w:type="dxa"/>
            <w:tcBorders>
              <w:left w:val="single" w:sz="4" w:space="0" w:color="auto"/>
            </w:tcBorders>
          </w:tcPr>
          <w:p w14:paraId="71249B13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124 (9)</w:t>
            </w:r>
          </w:p>
        </w:tc>
        <w:tc>
          <w:tcPr>
            <w:tcW w:w="1134" w:type="dxa"/>
            <w:tcBorders>
              <w:left w:val="nil"/>
            </w:tcBorders>
          </w:tcPr>
          <w:p w14:paraId="245E2915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.66 (0.59,0.75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B5AC3CD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05 (0.89,1.2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741659A6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024</w:t>
            </w:r>
          </w:p>
        </w:tc>
        <w:tc>
          <w:tcPr>
            <w:tcW w:w="1023" w:type="dxa"/>
            <w:tcBorders>
              <w:left w:val="single" w:sz="4" w:space="0" w:color="auto"/>
              <w:right w:val="nil"/>
            </w:tcBorders>
          </w:tcPr>
          <w:p w14:paraId="187A2EC4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374 (18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260D99D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24 (1.07,1.43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8892FA7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.99 (0.80,1.24)</w:t>
            </w:r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</w:tcPr>
          <w:p w14:paraId="41F60EC8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0721</w:t>
            </w:r>
          </w:p>
        </w:tc>
        <w:tc>
          <w:tcPr>
            <w:tcW w:w="1023" w:type="dxa"/>
            <w:tcBorders>
              <w:left w:val="single" w:sz="4" w:space="0" w:color="auto"/>
              <w:right w:val="nil"/>
            </w:tcBorders>
          </w:tcPr>
          <w:p w14:paraId="17A1E4E7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750 (7)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38D72804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.87 (0.65,1.16)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312700D7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.98 (0.69,1.38)</w:t>
            </w:r>
          </w:p>
        </w:tc>
      </w:tr>
      <w:tr w:rsidR="00C03EBD" w:rsidRPr="00E62B06" w14:paraId="626DC798" w14:textId="77777777" w:rsidTr="00E712CE">
        <w:trPr>
          <w:trHeight w:val="595"/>
        </w:trPr>
        <w:tc>
          <w:tcPr>
            <w:tcW w:w="204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945D5AC" w14:textId="77777777" w:rsidR="00421E94" w:rsidRPr="00E62B06" w:rsidRDefault="00421E94" w:rsidP="00E61FB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≥40</w:t>
            </w:r>
          </w:p>
        </w:tc>
        <w:tc>
          <w:tcPr>
            <w:tcW w:w="969" w:type="dxa"/>
            <w:tcBorders>
              <w:left w:val="single" w:sz="4" w:space="0" w:color="auto"/>
              <w:right w:val="single" w:sz="4" w:space="0" w:color="auto"/>
            </w:tcBorders>
          </w:tcPr>
          <w:p w14:paraId="5722EB12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955</w:t>
            </w:r>
          </w:p>
        </w:tc>
        <w:tc>
          <w:tcPr>
            <w:tcW w:w="1020" w:type="dxa"/>
            <w:tcBorders>
              <w:left w:val="single" w:sz="4" w:space="0" w:color="auto"/>
            </w:tcBorders>
          </w:tcPr>
          <w:p w14:paraId="71A0E53B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97 (10)</w:t>
            </w:r>
          </w:p>
        </w:tc>
        <w:tc>
          <w:tcPr>
            <w:tcW w:w="1134" w:type="dxa"/>
            <w:tcBorders>
              <w:left w:val="nil"/>
            </w:tcBorders>
          </w:tcPr>
          <w:p w14:paraId="44870484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.76 (0.61,0.95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AC50E01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12 (0.86,1.46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44B6EBD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30</w:t>
            </w:r>
          </w:p>
        </w:tc>
        <w:tc>
          <w:tcPr>
            <w:tcW w:w="1023" w:type="dxa"/>
            <w:tcBorders>
              <w:left w:val="single" w:sz="4" w:space="0" w:color="auto"/>
              <w:right w:val="nil"/>
            </w:tcBorders>
          </w:tcPr>
          <w:p w14:paraId="388383A2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9 (22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85DAB7B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49 (1.06,2.10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C88480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05 (0.66,1.66</w:t>
            </w:r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</w:tcPr>
          <w:p w14:paraId="034107AC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825</w:t>
            </w:r>
          </w:p>
        </w:tc>
        <w:tc>
          <w:tcPr>
            <w:tcW w:w="1023" w:type="dxa"/>
            <w:tcBorders>
              <w:left w:val="single" w:sz="4" w:space="0" w:color="auto"/>
              <w:right w:val="nil"/>
            </w:tcBorders>
          </w:tcPr>
          <w:p w14:paraId="70D00901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68 (8)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77F65C0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02 (0.71,1.47)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41367D32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03 (0.67,1.58)</w:t>
            </w:r>
          </w:p>
        </w:tc>
      </w:tr>
      <w:tr w:rsidR="00C03EBD" w:rsidRPr="00E62B06" w14:paraId="679C6A12" w14:textId="77777777" w:rsidTr="00E712CE">
        <w:trPr>
          <w:trHeight w:val="297"/>
        </w:trPr>
        <w:tc>
          <w:tcPr>
            <w:tcW w:w="204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288F09A8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sz w:val="20"/>
                <w:szCs w:val="20"/>
              </w:rPr>
              <w:t>Antenatal care in 1</w:t>
            </w:r>
            <w:r w:rsidRPr="00E62B0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st</w:t>
            </w:r>
            <w:r w:rsidRPr="00E62B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rimester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723A0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315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</w:tcPr>
          <w:p w14:paraId="43295A77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975 (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14:paraId="24804FFD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.69 (0.64,0.7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69895EB2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.95 (0.87,1.0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02BEEF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5018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4263C2B9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775 (1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0831FC44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.9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4</w:t>
            </w: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 xml:space="preserve"> (0.85,1.0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00A77401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.90 (0.80,1.01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19FFC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18138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0776AF6B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200 (7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6F346257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.92 (0.80,1.05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47AD8A38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04 (0.88,1.22)</w:t>
            </w:r>
          </w:p>
        </w:tc>
      </w:tr>
      <w:tr w:rsidR="00C03EBD" w:rsidRPr="00E62B06" w14:paraId="1D17BBD4" w14:textId="77777777" w:rsidTr="00E712CE">
        <w:trPr>
          <w:trHeight w:val="297"/>
        </w:trPr>
        <w:tc>
          <w:tcPr>
            <w:tcW w:w="204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9E2BAC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E5E58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7167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</w:tcPr>
          <w:p w14:paraId="35762F5C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881 (12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1203AAA6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1B66E0F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9016D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3942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4A8937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649 (16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22EAA35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3446288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4ECDB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3225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37F31D2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32 (7)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21A74233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28A3559A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</w:tr>
      <w:tr w:rsidR="00C03EBD" w:rsidRPr="00E62B06" w14:paraId="6EC5A195" w14:textId="77777777" w:rsidTr="00E712CE">
        <w:trPr>
          <w:trHeight w:val="297"/>
        </w:trPr>
        <w:tc>
          <w:tcPr>
            <w:tcW w:w="204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328D8769" w14:textId="4B9150B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sz w:val="20"/>
                <w:szCs w:val="20"/>
              </w:rPr>
              <w:t>Any smoking during pregnancy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90A759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671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</w:tcPr>
          <w:p w14:paraId="1A710A3B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966 (1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14:paraId="7DA22783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90 (1.77,2.0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50D2C1A1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24 (1.13,1.3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5B0CD6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4609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0008554C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782 (1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5ABCF922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2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4</w:t>
            </w: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 xml:space="preserve"> (1.12,1.3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1EAE73DB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20 (1.07,1.35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9F6C41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2105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7008CF54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84 (9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1D06C1E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38 (1.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9</w:t>
            </w: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,1.6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</w:t>
            </w: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274A770B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23 (1.04,1.45)</w:t>
            </w:r>
          </w:p>
        </w:tc>
      </w:tr>
      <w:tr w:rsidR="00C03EBD" w:rsidRPr="00E62B06" w14:paraId="37D5362D" w14:textId="77777777" w:rsidTr="00E712CE">
        <w:trPr>
          <w:trHeight w:val="297"/>
        </w:trPr>
        <w:tc>
          <w:tcPr>
            <w:tcW w:w="204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4C100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CD7D2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2002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</w:tcPr>
          <w:p w14:paraId="28F05D52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663 (8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2838D7F3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7C151DB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E0A76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3673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E942AC9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503 (14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53A134C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0031FE2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AC956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18329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43AD6D6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160 (6)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4050AD7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721C0413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</w:tr>
      <w:tr w:rsidR="00C03EBD" w:rsidRPr="00E62B06" w14:paraId="6224062A" w14:textId="77777777" w:rsidTr="00E712CE">
        <w:trPr>
          <w:trHeight w:val="297"/>
        </w:trPr>
        <w:tc>
          <w:tcPr>
            <w:tcW w:w="204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098C3E22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sz w:val="20"/>
                <w:szCs w:val="20"/>
              </w:rPr>
              <w:t>Any alcohol during pregnancy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385366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36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</w:tcPr>
          <w:p w14:paraId="5FE460F8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99 (1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14:paraId="57690008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67 (1.46,1.9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23308FF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10 (0.93,1.2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ED1387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781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412E34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51 (1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43A70931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3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 xml:space="preserve">3 </w:t>
            </w: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(1.14,1.5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A187F2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06 (0.89,1.27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D3F482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588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657EF2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48 (8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467F63EB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24 (0.94,1.64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20290EA8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19 (0.87,1.63)</w:t>
            </w:r>
          </w:p>
        </w:tc>
      </w:tr>
      <w:tr w:rsidR="00C03EBD" w:rsidRPr="00E62B06" w14:paraId="76A6CDB6" w14:textId="77777777" w:rsidTr="00E712CE">
        <w:trPr>
          <w:trHeight w:val="297"/>
        </w:trPr>
        <w:tc>
          <w:tcPr>
            <w:tcW w:w="204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0D6FDF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98617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 xml:space="preserve">No, </w:t>
            </w: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lastRenderedPageBreak/>
              <w:t>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7255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</w:tcPr>
          <w:p w14:paraId="4FEA1684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lastRenderedPageBreak/>
              <w:t>2371 (9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626EB106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B8A22AC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1051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 xml:space="preserve">No, </w:t>
            </w: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lastRenderedPageBreak/>
              <w:t>n=7236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E0E0133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lastRenderedPageBreak/>
              <w:t>1055 (15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A50EF4C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DF9146B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13699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 xml:space="preserve">No, </w:t>
            </w: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lastRenderedPageBreak/>
              <w:t>n=20019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8E84A72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lastRenderedPageBreak/>
              <w:t>1316 (7)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327CE077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7BBC0207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</w:tr>
      <w:tr w:rsidR="00C03EBD" w:rsidRPr="00E62B06" w14:paraId="30578AE3" w14:textId="77777777" w:rsidTr="00E712CE">
        <w:trPr>
          <w:trHeight w:val="297"/>
        </w:trPr>
        <w:tc>
          <w:tcPr>
            <w:tcW w:w="204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782EB307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IRSAD decile 1 (most disadvantaged)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9713BF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642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</w:tcPr>
          <w:p w14:paraId="68DD5822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021 (1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14:paraId="0E8AF0B6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98 (1.84,2.1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0341403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03 (0.90,1.1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4996D5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5335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72C5834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951 (1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1B407FCF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23 (1.19,1.3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1473F587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.89 (0.77,1.03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9F00E7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1093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1F274FC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70 (6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5D7EC3EF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.94 (0.74,1.18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632F803D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14 (0.86,1.63)</w:t>
            </w:r>
          </w:p>
        </w:tc>
      </w:tr>
      <w:tr w:rsidR="00C03EBD" w:rsidRPr="00E62B06" w14:paraId="15316B8B" w14:textId="77777777" w:rsidTr="00E712CE">
        <w:trPr>
          <w:trHeight w:val="297"/>
        </w:trPr>
        <w:tc>
          <w:tcPr>
            <w:tcW w:w="204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78016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BA011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4207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</w:tcPr>
          <w:p w14:paraId="3398947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943 (8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7F84E029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7988EE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F70F7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3807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F8D71EC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551 (14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0583B6F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3ECDCD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174A1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20400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44431BD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392 (7)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1734CCD8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5FA34240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</w:tr>
      <w:tr w:rsidR="00C03EBD" w:rsidRPr="00E62B06" w14:paraId="7CFB64F9" w14:textId="77777777" w:rsidTr="00E712CE">
        <w:trPr>
          <w:trHeight w:val="297"/>
        </w:trPr>
        <w:tc>
          <w:tcPr>
            <w:tcW w:w="204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23F76241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sz w:val="20"/>
                <w:szCs w:val="20"/>
              </w:rPr>
              <w:t>Remote dwelling (ARIA+)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811846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990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</w:tcPr>
          <w:p w14:paraId="478D2C44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402 (1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14:paraId="0DE809B1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88 (1.75,2.0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19C88EBD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.97 (0.86,1.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18AE6B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6673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3E81CD5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197 (1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0AA6E8A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45 (1.29,1.6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403911C2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29 (1.09,1.54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6B224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3236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710FFA93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05 (6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0D0CDD5B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.92 (0.80,1.06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41949A97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.80 (0.67,0.96)</w:t>
            </w:r>
          </w:p>
        </w:tc>
      </w:tr>
      <w:tr w:rsidR="00C03EBD" w:rsidRPr="00E62B06" w14:paraId="3390CF95" w14:textId="77777777" w:rsidTr="00E712CE">
        <w:trPr>
          <w:trHeight w:val="297"/>
        </w:trPr>
        <w:tc>
          <w:tcPr>
            <w:tcW w:w="204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5DA7A8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5B3F8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0726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</w:tcPr>
          <w:p w14:paraId="4F060610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562 (8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35236CE7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B15B2A2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2CD16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2469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132B5D6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305 (12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1769B80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E383F4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0BFCB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18257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F2A9447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257 (7)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2F875736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76299046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</w:tr>
      <w:tr w:rsidR="00C03EBD" w:rsidRPr="00E62B06" w14:paraId="765D2DF7" w14:textId="77777777" w:rsidTr="00E712CE">
        <w:trPr>
          <w:trHeight w:val="297"/>
        </w:trPr>
        <w:tc>
          <w:tcPr>
            <w:tcW w:w="204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784E3C" w14:textId="77777777" w:rsidR="00421E94" w:rsidRPr="00CC776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C7766"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>Pre-existing risk factors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E3C1A" w14:textId="77777777" w:rsidR="00421E94" w:rsidRPr="00CC776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</w:tcPr>
          <w:p w14:paraId="51345EED" w14:textId="77777777" w:rsidR="00421E94" w:rsidRPr="00CC776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612A8DC0" w14:textId="77777777" w:rsidR="00421E94" w:rsidRPr="00CC776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88CEEEB" w14:textId="77777777" w:rsidR="00421E94" w:rsidRPr="00CC776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683FE" w14:textId="77777777" w:rsidR="00421E94" w:rsidRPr="00CC776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1F259DA" w14:textId="77777777" w:rsidR="00421E94" w:rsidRPr="00CC776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96DCAF9" w14:textId="77777777" w:rsidR="00421E94" w:rsidRPr="00CC776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41096F0" w14:textId="77777777" w:rsidR="00421E94" w:rsidRPr="00CC776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B3EEA" w14:textId="77777777" w:rsidR="00421E94" w:rsidRPr="00CC776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2298D05" w14:textId="77777777" w:rsidR="00421E94" w:rsidRPr="00CC776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4F13D5F4" w14:textId="77777777" w:rsidR="00421E94" w:rsidRPr="00CC776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4703C303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</w:tr>
      <w:tr w:rsidR="00C03EBD" w:rsidRPr="00E62B06" w14:paraId="681EFD83" w14:textId="77777777" w:rsidTr="00E712CE">
        <w:trPr>
          <w:trHeight w:val="297"/>
        </w:trPr>
        <w:tc>
          <w:tcPr>
            <w:tcW w:w="204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6FB961CD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Anaemia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E9E617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20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</w:tcPr>
          <w:p w14:paraId="692CDA7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77 (1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14:paraId="78C70151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A01044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55 (1.35,1.7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058A6FB3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.95 (0.79,1.1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EBCF77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868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382CCD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63 (1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3BFA22D0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16 (1.00,1.3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061647F4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02 (1.09,1.54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D30C92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335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7E9607F7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4 (4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5CBC8125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.61 (0.36,1.02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46B3505E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.61 (0.34,1.08)</w:t>
            </w:r>
          </w:p>
        </w:tc>
      </w:tr>
      <w:tr w:rsidR="00C03EBD" w:rsidRPr="00E62B06" w14:paraId="4C0EE68E" w14:textId="77777777" w:rsidTr="00E712CE">
        <w:trPr>
          <w:trHeight w:val="297"/>
        </w:trPr>
        <w:tc>
          <w:tcPr>
            <w:tcW w:w="204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082D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8AD21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9459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</w:tcPr>
          <w:p w14:paraId="03768CDB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793 (9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76065412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BD41E50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BD2E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8285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BF7D5A4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343 (16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DCBE4F8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21BE99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E1F0D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21174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B5A0899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450 (7)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18088504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19E39D1B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</w:tr>
      <w:tr w:rsidR="00C03EBD" w:rsidRPr="00E62B06" w14:paraId="54A2C6EB" w14:textId="77777777" w:rsidTr="00E712CE">
        <w:trPr>
          <w:trHeight w:val="297"/>
        </w:trPr>
        <w:tc>
          <w:tcPr>
            <w:tcW w:w="204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72AFB5F1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Diabetes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E3CF04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38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</w:tcPr>
          <w:p w14:paraId="1389BF06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49 (3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14:paraId="2671F23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4.18 (3.67,4.7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C66FCAD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3.17 (2.53,3.9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F875FB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286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77D2DED8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16 (4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6FBBFB4D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.59 (2.23,3.0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19A4BC79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.69 (2.11,3.43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DF3F67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97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2903D45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33 (34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428B344B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5.09 (3.84,6.75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7161EBDF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4.67 (3.05,7.14)</w:t>
            </w:r>
          </w:p>
        </w:tc>
      </w:tr>
      <w:tr w:rsidR="00C03EBD" w:rsidRPr="00E62B06" w14:paraId="50D28013" w14:textId="77777777" w:rsidTr="00E712CE">
        <w:trPr>
          <w:trHeight w:val="297"/>
        </w:trPr>
        <w:tc>
          <w:tcPr>
            <w:tcW w:w="204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B5F76C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199BC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30279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</w:tcPr>
          <w:p w14:paraId="47D3C7A5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821 (9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229ED2A5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203C547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41D9F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8867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9E114A9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390 (16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AE25E34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944BD50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FB0C1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21412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3CCBE59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431 (7)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00AF14D5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57BEE135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</w:tr>
      <w:tr w:rsidR="00C03EBD" w:rsidRPr="00E62B06" w14:paraId="4CD6A8A7" w14:textId="77777777" w:rsidTr="00E712CE">
        <w:trPr>
          <w:trHeight w:val="297"/>
        </w:trPr>
        <w:tc>
          <w:tcPr>
            <w:tcW w:w="204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36884BB2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Hypertension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CCA9A2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2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</w:tcPr>
          <w:p w14:paraId="379467A5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58 (2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14:paraId="5358FCD5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.66 (2.12,3.3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17E853B1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32 (0.97,1.8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DF7EBF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115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070E503D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41 (3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4B28E863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.20 (1.71,2.8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B67E897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32 (0.93,1.90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52E5C2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113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73453BE2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7 (15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42174955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.22 (1.43,3.45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12652204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41 (0.82,2.42)</w:t>
            </w:r>
          </w:p>
        </w:tc>
      </w:tr>
      <w:tr w:rsidR="00C03EBD" w:rsidRPr="00E62B06" w14:paraId="67E5BA22" w14:textId="77777777" w:rsidTr="00E712CE">
        <w:trPr>
          <w:trHeight w:val="297"/>
        </w:trPr>
        <w:tc>
          <w:tcPr>
            <w:tcW w:w="204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10E728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0D73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30434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</w:tcPr>
          <w:p w14:paraId="12CDA2E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912 (1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75EFB27D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79F4A31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DF91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9038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87ABA08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465 (16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73F9F58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ED0D606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F82F6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21396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4400EF4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447 (7)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488A7C95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03DA4716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</w:tr>
      <w:tr w:rsidR="00C03EBD" w:rsidRPr="00E62B06" w14:paraId="2EB9B3E5" w14:textId="77777777" w:rsidTr="00E712CE">
        <w:trPr>
          <w:trHeight w:val="297"/>
        </w:trPr>
        <w:tc>
          <w:tcPr>
            <w:tcW w:w="204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73228B75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Cardiac disease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4CF0E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70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</w:tcPr>
          <w:p w14:paraId="15C3A3D2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33 (1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14:paraId="0D705C19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.00 (1.71,2.3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2A89F663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11 (0.91,1.3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BDFC80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589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88C6762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19 (2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1D66ECE0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25 (1.06,1.4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109A11C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12 (0.92,1.35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A91FA5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113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02FA554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4 (12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4EE65DAF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83 (1.12,2.99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76A4E387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11 (0.69,1.79)</w:t>
            </w:r>
          </w:p>
        </w:tc>
      </w:tr>
      <w:tr w:rsidR="00C03EBD" w:rsidRPr="00E62B06" w14:paraId="62E5DAFF" w14:textId="77777777" w:rsidTr="00E712CE">
        <w:trPr>
          <w:trHeight w:val="297"/>
        </w:trPr>
        <w:tc>
          <w:tcPr>
            <w:tcW w:w="204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3729C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AFCC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9960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</w:tcPr>
          <w:p w14:paraId="67D13D2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837 (9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6124FF73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368D4A3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266B4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8564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21ADA0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387 (16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B2B7284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CD53DB2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CA65D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21396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9770951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450 (7)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06AD1F80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3A9E3862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</w:tr>
      <w:tr w:rsidR="00C03EBD" w:rsidRPr="00E62B06" w14:paraId="0C15A02F" w14:textId="77777777" w:rsidTr="00E712CE">
        <w:trPr>
          <w:trHeight w:val="297"/>
        </w:trPr>
        <w:tc>
          <w:tcPr>
            <w:tcW w:w="204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270F48D9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Renal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6A6901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=27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</w:tcPr>
          <w:p w14:paraId="5D4AF95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66 (2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14:paraId="204D7938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.50 (2.02,3.1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57302CA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34 (0.97,1.8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2E4EFF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223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0199734B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60 (2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6E8B206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66 (1.33,2.0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58028FB5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27 (0.94, 1.72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4FFDF9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53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8CF36E4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6 (11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60797F00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67 (0.78,3.54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300A095A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.36 (1.05,5.32)</w:t>
            </w:r>
          </w:p>
        </w:tc>
      </w:tr>
      <w:tr w:rsidR="00C03EBD" w:rsidRPr="00E62B06" w14:paraId="43575F33" w14:textId="77777777" w:rsidTr="00E712CE">
        <w:trPr>
          <w:trHeight w:val="297"/>
        </w:trPr>
        <w:tc>
          <w:tcPr>
            <w:tcW w:w="204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EE06D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475A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30386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</w:tcPr>
          <w:p w14:paraId="5E82B9D9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904 (1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5820916C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477C308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21234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8930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60117F3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446 (16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300B4EB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D298DEF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6FF9D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2145</w:t>
            </w: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lastRenderedPageBreak/>
              <w:t>6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EF8F231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lastRenderedPageBreak/>
              <w:t>1458 (7)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6F701891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3A6B598E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</w:tr>
      <w:tr w:rsidR="00C03EBD" w:rsidRPr="00E62B06" w14:paraId="355B62FD" w14:textId="77777777" w:rsidTr="00E712CE">
        <w:trPr>
          <w:trHeight w:val="297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EBED5D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lastRenderedPageBreak/>
              <w:t>Obstetric complications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DC75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D594DF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0BD0C4D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8D9EE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167903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42D2CCD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1C7D9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0B6194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B1C25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66385D2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117C9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E67D22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</w:tr>
      <w:tr w:rsidR="00C03EBD" w:rsidRPr="00E62B06" w14:paraId="58587816" w14:textId="77777777" w:rsidTr="00E712CE">
        <w:trPr>
          <w:trHeight w:val="297"/>
        </w:trPr>
        <w:tc>
          <w:tcPr>
            <w:tcW w:w="204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0DF14207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Gestational anaemia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7ED045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66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</w:tcPr>
          <w:p w14:paraId="4B08DD14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92 (1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14:paraId="2E162567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21 (1.05,1.3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22A5B1CB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01 (0.86,1.1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A27643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1069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789FC70C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60 (1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24A407FB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.90 (0.77,1.0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43D2DBF6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01 (0.85,1.20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4D338D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591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2BBF7121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32 (5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6A63CEB6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.79 (0.56,1.11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11FE0026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.87 (0.60,1.26)</w:t>
            </w:r>
          </w:p>
        </w:tc>
      </w:tr>
      <w:tr w:rsidR="00C03EBD" w:rsidRPr="00E62B06" w14:paraId="50981CDD" w14:textId="77777777" w:rsidTr="00E712CE">
        <w:trPr>
          <w:trHeight w:val="297"/>
        </w:trPr>
        <w:tc>
          <w:tcPr>
            <w:tcW w:w="204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03CC5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40CF7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9002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</w:tcPr>
          <w:p w14:paraId="353218E7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778 (1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5DF22018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CC6322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FD30C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8084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4D04003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346 (17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43485F5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E040429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071E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20918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6BEC963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432 (7)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1040E1B0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241EE732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</w:tr>
      <w:tr w:rsidR="00C03EBD" w:rsidRPr="00E62B06" w14:paraId="2FB56A00" w14:textId="77777777" w:rsidTr="00E712CE">
        <w:trPr>
          <w:trHeight w:val="297"/>
        </w:trPr>
        <w:tc>
          <w:tcPr>
            <w:tcW w:w="204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769830DC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Gestational diabetes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975B50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329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</w:tcPr>
          <w:p w14:paraId="1496DB6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356 (1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14:paraId="7A6C32B1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13 (1.02,1.2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23E1B18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25 (1.12,1.4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6554CD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1199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E73097F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91 (1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E4042D8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.96 (0.84,1.1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02516663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12 (0.95,1.32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D198A5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2091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0ED999A9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65 (8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4CE896D7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18 (1.00,1.38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11EF9861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34 (1.14,1.58)</w:t>
            </w:r>
          </w:p>
        </w:tc>
      </w:tr>
      <w:tr w:rsidR="00C03EBD" w:rsidRPr="00E62B06" w14:paraId="323DB513" w14:textId="77777777" w:rsidTr="00E712CE">
        <w:trPr>
          <w:trHeight w:val="297"/>
        </w:trPr>
        <w:tc>
          <w:tcPr>
            <w:tcW w:w="204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B054A5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C2531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7372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</w:tcPr>
          <w:p w14:paraId="771BAE2D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614 (1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7BF5EB55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45206C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BC81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7954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F988148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315 (17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8A4A078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EACD210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3B20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19418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3D1F7C8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299 (7)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591B9ECD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13A81516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</w:tr>
      <w:tr w:rsidR="00C03EBD" w:rsidRPr="00E62B06" w14:paraId="478A1842" w14:textId="77777777" w:rsidTr="00E712CE">
        <w:trPr>
          <w:trHeight w:val="297"/>
        </w:trPr>
        <w:tc>
          <w:tcPr>
            <w:tcW w:w="204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045869B4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Pre-eclampsia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DBE306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92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</w:tcPr>
          <w:p w14:paraId="64A145B4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301 (3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14:paraId="19FBF325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3.64 (3.29,4.0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1AB835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4.98 (4.33,5.7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DB9E70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339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35A211B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41 (4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03B4CA4D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.69 (2.35,3.0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9C19602" w14:textId="77777777" w:rsidR="00421E94" w:rsidRPr="00D9007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  <w:highlight w:val="yellow"/>
              </w:rPr>
            </w:pPr>
            <w:r w:rsidRPr="00492F47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3.56 (2.93,4.33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A4A0BF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583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20B786F2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60 (27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3BC0B74C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4.40 (3.82,5.08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6B44C017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6.28 (5.23,7.55)</w:t>
            </w:r>
          </w:p>
        </w:tc>
      </w:tr>
      <w:tr w:rsidR="00C03EBD" w:rsidRPr="00E62B06" w14:paraId="125FAFB9" w14:textId="77777777" w:rsidTr="00E712CE">
        <w:trPr>
          <w:trHeight w:val="297"/>
        </w:trPr>
        <w:tc>
          <w:tcPr>
            <w:tcW w:w="204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D17704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FA287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9740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</w:tcPr>
          <w:p w14:paraId="0D9AF93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669 (9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0D57D3E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D6A0B3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DB1F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8814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1E25C47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364 (15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3FAE511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B326569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95BBD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20926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FF13F65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304 (6)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7519E872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7DF746AF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</w:tr>
      <w:tr w:rsidR="00C03EBD" w:rsidRPr="00E62B06" w14:paraId="154DDD00" w14:textId="77777777" w:rsidTr="00E712CE">
        <w:trPr>
          <w:trHeight w:val="297"/>
        </w:trPr>
        <w:tc>
          <w:tcPr>
            <w:tcW w:w="204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7BE50154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Antepartum haemorrhage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70EB67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</w:tcPr>
          <w:p w14:paraId="560399DF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611 (4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14:paraId="6332D67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4.36 (3.93,4.8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305AF7B0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4.79 (4.04,5.6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DCEDF6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173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2A1B3BC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04 (6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00790413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3.85 (3.38,4.3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3D9DF909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3.19 (2.45,4.17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67A795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438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394F836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38 (32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15031DD7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5.01 (4.32,5.80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339C7C00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6.06 (4.94,7.44)</w:t>
            </w:r>
          </w:p>
        </w:tc>
      </w:tr>
      <w:tr w:rsidR="00C03EBD" w:rsidRPr="00E62B06" w14:paraId="767F6309" w14:textId="77777777" w:rsidTr="00E712CE">
        <w:trPr>
          <w:trHeight w:val="297"/>
        </w:trPr>
        <w:tc>
          <w:tcPr>
            <w:tcW w:w="204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240A09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1EE95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</w:tcPr>
          <w:p w14:paraId="1B4AB8E0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A52E1E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728 (9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1CA32ED6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B4889D4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C6BCB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8980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B204C85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402 (16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1247B3C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F987C71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AFE7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21071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D3158E0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326 (6)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592B58F3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6F00385E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</w:tr>
      <w:tr w:rsidR="00C03EBD" w:rsidRPr="00E62B06" w14:paraId="7D85D790" w14:textId="77777777" w:rsidTr="00E712CE">
        <w:trPr>
          <w:trHeight w:val="297"/>
        </w:trPr>
        <w:tc>
          <w:tcPr>
            <w:tcW w:w="204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100737E6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Intrauterine growth restriction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F82E1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88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</w:tcPr>
          <w:p w14:paraId="6F0E449C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52 (2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14:paraId="116AFD80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3.14 (2.81,3.5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508BCF79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.61 (2.25,3.0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A322BC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497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73784E9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60 (3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696C4EA6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.07 (1.81,2.3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B1214F0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.25 (1.90,2.67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BA24D5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383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23240414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92 (24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37BD411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3.70 (3.07,4.45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7277EB2B" w14:textId="77777777" w:rsidR="00421E94" w:rsidRPr="005B6D39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5B6D39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3.36 (2.61,4.33)</w:t>
            </w:r>
          </w:p>
        </w:tc>
      </w:tr>
      <w:tr w:rsidR="00C03EBD" w:rsidRPr="00E62B06" w14:paraId="52007746" w14:textId="77777777" w:rsidTr="00E712CE">
        <w:trPr>
          <w:trHeight w:val="297"/>
        </w:trPr>
        <w:tc>
          <w:tcPr>
            <w:tcW w:w="204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ABB4C3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263A5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9782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</w:tcPr>
          <w:p w14:paraId="6DF5A3BB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718 (9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03972144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7E3E992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464E6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8656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B1FA3BF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346 (16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7D9A835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416E096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27A1C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21126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6037709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372 (6)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2DFA7FA5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7DFF9B94" w14:textId="77777777" w:rsidR="00421E94" w:rsidRPr="005B6D39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</w:tr>
      <w:tr w:rsidR="00C03EBD" w:rsidRPr="00E62B06" w14:paraId="05E97D0D" w14:textId="77777777" w:rsidTr="00E712CE">
        <w:trPr>
          <w:trHeight w:val="297"/>
        </w:trPr>
        <w:tc>
          <w:tcPr>
            <w:tcW w:w="204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76EC91AB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Urinary tract infection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9D33C5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79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</w:tcPr>
          <w:p w14:paraId="65D80712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30 (1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14:paraId="2B943D25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71 (1.46,2.0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0FA74B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12 (0.90,1.3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5CFDED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624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1865EC4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11 (1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0AEE4DBD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09 (0.91,1.3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328F88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09 (0.88,1.36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D3BEC5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174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274A5021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9 (11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68F0BD2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61 (1.05,2.47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6967A94" w14:textId="77777777" w:rsidR="00421E94" w:rsidRPr="005B6D39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5B6D39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.04 (0.57,1.89)</w:t>
            </w:r>
          </w:p>
        </w:tc>
      </w:tr>
      <w:tr w:rsidR="00C03EBD" w:rsidRPr="00E62B06" w14:paraId="5B6E2410" w14:textId="77777777" w:rsidTr="00E712CE">
        <w:trPr>
          <w:trHeight w:val="297"/>
        </w:trPr>
        <w:tc>
          <w:tcPr>
            <w:tcW w:w="204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F03CF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1FCDB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9864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</w:tcPr>
          <w:p w14:paraId="787E4388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840 (1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1EF1C0C7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B7D5C3F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8C171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8529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931DCC0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395 (16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8EE7D46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048EA3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EA064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21335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B6BF6C4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445 (7)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37E6A042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9EE2C3" w14:textId="77777777" w:rsidR="00421E94" w:rsidRPr="005B6D39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</w:tr>
      <w:tr w:rsidR="00C03EBD" w:rsidRPr="00E62B06" w14:paraId="65895EAF" w14:textId="77777777" w:rsidTr="00E712CE">
        <w:trPr>
          <w:trHeight w:val="297"/>
        </w:trPr>
        <w:tc>
          <w:tcPr>
            <w:tcW w:w="204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2B6A4FC2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Premature rupture of membranes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828611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83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</w:tcPr>
          <w:p w14:paraId="325E03A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760 (9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14:paraId="5BC00B51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2.33 (11.78,12.9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17F0BD9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4.20 (13.11, 15.3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F6737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427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6B8DBAC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398 (9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0CD032D9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7.34 (6.91,7.8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2A3B6EBF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8.98 (8.12,9.94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146CE7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405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BA2B9C0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362 (89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6CBCE0CD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 xml:space="preserve">17.12 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(</w:t>
            </w: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6.02,18.30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5090173" w14:textId="77777777" w:rsidR="00421E94" w:rsidRPr="005B6D39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5B6D39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0.61 (18.46,23.08)</w:t>
            </w:r>
          </w:p>
        </w:tc>
      </w:tr>
      <w:tr w:rsidR="00C03EBD" w:rsidRPr="00E62B06" w14:paraId="434D18CD" w14:textId="77777777" w:rsidTr="00E712CE">
        <w:trPr>
          <w:trHeight w:val="297"/>
        </w:trPr>
        <w:tc>
          <w:tcPr>
            <w:tcW w:w="204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024B78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62A04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9830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</w:tcPr>
          <w:p w14:paraId="265692C1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210 (7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6248AB89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8E9942B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5F097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8726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74BA8D2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108 (1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C986391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D30A55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4CC02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2110</w:t>
            </w: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lastRenderedPageBreak/>
              <w:t>4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0533FC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lastRenderedPageBreak/>
              <w:t>1102 (5)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44C32B22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5A8FD8" w14:textId="77777777" w:rsidR="00421E94" w:rsidRPr="005B6D39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</w:tr>
      <w:tr w:rsidR="00C03EBD" w:rsidRPr="00E62B06" w14:paraId="764BF2DC" w14:textId="77777777" w:rsidTr="00E712CE">
        <w:trPr>
          <w:trHeight w:val="297"/>
        </w:trPr>
        <w:tc>
          <w:tcPr>
            <w:tcW w:w="204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7FBD4750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Multiple pregnancy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65B5E9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41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</w:tcPr>
          <w:p w14:paraId="28006A36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70 (6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14:paraId="32F766CB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7.24 (6.68,7.8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582F5708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7.95 (6.81,9.2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2AAD37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128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F43F29F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95 (7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0CBF76DC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4.75 (4.24,5.3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283F9922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5.50 (4.42,6.83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E28492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29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4F049900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75 (60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7E6E652B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9.93 (8.92,11.06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6C2C3075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9.44 (7.64,11.66)</w:t>
            </w:r>
          </w:p>
        </w:tc>
      </w:tr>
      <w:tr w:rsidR="00C03EBD" w:rsidRPr="00E62B06" w14:paraId="6B659B3F" w14:textId="77777777" w:rsidTr="00E712CE">
        <w:trPr>
          <w:trHeight w:val="297"/>
        </w:trPr>
        <w:tc>
          <w:tcPr>
            <w:tcW w:w="204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B0D396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21076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30244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</w:tcPr>
          <w:p w14:paraId="662E5914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700 (9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1B1C48C8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720E571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EF026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9025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C1FC250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411 (16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96E4F1B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7DD82B3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BAFD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21219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7C6C340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289 (6)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6F3D1B6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1652391C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</w:tr>
      <w:tr w:rsidR="00C03EBD" w:rsidRPr="00E62B06" w14:paraId="4809F39C" w14:textId="77777777" w:rsidTr="00E712CE">
        <w:trPr>
          <w:trHeight w:val="297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01A2F1" w14:textId="66EE251A" w:rsidR="00421E94" w:rsidRPr="00E62B06" w:rsidRDefault="00FC0EA7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>Birth</w:t>
            </w:r>
            <w:r w:rsidR="00421E94" w:rsidRPr="00E62B06"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 xml:space="preserve"> characteristics</w:t>
            </w:r>
            <w:r w:rsidR="00421E94">
              <w:rPr>
                <w:rFonts w:ascii="Times New Roman" w:eastAsia="Calibri" w:hAnsi="Times New Roman" w:cs="Times New Roman"/>
                <w:b/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4D67C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353235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8D3E8F4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9CC057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8BB26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49044B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36A562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738F46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4C2EC5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6AB1A34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19002D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89C89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</w:tr>
      <w:tr w:rsidR="00C03EBD" w:rsidRPr="00E62B06" w14:paraId="579666E4" w14:textId="77777777" w:rsidTr="00E712CE">
        <w:trPr>
          <w:trHeight w:val="297"/>
        </w:trPr>
        <w:tc>
          <w:tcPr>
            <w:tcW w:w="204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40D37839" w14:textId="33B922CA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duced </w:t>
            </w:r>
            <w:r w:rsidR="00FC0EA7">
              <w:rPr>
                <w:rFonts w:ascii="Times New Roman" w:eastAsia="Calibri" w:hAnsi="Times New Roman" w:cs="Times New Roman"/>
                <w:sz w:val="20"/>
                <w:szCs w:val="20"/>
              </w:rPr>
              <w:t>birth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B7F74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794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</w:tcPr>
          <w:p w14:paraId="2B972196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586 (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14:paraId="5FF03E73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.70 (0.64,0.7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1E989C25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.56 (0.51,0.6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AAED2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2040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B59472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95 (1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6B0BE71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.85 (0.76,0.9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42ADD046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.66 (0.58,0.75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1BE2C6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5903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45D79B7F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91 (5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7B75419B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.66 (0.58,0.74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5C62DBC8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.51 (0.44,0.59)</w:t>
            </w:r>
          </w:p>
        </w:tc>
      </w:tr>
      <w:tr w:rsidR="00C03EBD" w:rsidRPr="00E62B06" w14:paraId="2214951D" w14:textId="77777777" w:rsidTr="00E712CE">
        <w:trPr>
          <w:trHeight w:val="297"/>
        </w:trPr>
        <w:tc>
          <w:tcPr>
            <w:tcW w:w="204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F60D7F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0A4B7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</w:t>
            </w: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2719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</w:tcPr>
          <w:p w14:paraId="456BE9A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384 (1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57F092F3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3424CD8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AC8C4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7113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445004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211 (17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628DEBE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8F5D9EA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5DD5F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15606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DFA468C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E62B06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173 (8)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35715C2D" w14:textId="77777777" w:rsidR="00421E94" w:rsidRPr="00E62B06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58E9F2CD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</w:tr>
      <w:tr w:rsidR="00C03EBD" w:rsidRPr="00E62B06" w14:paraId="269D3910" w14:textId="77777777" w:rsidTr="00E712CE">
        <w:trPr>
          <w:trHeight w:val="297"/>
        </w:trPr>
        <w:tc>
          <w:tcPr>
            <w:tcW w:w="204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0AA94FEE" w14:textId="790013B0" w:rsidR="00421E94" w:rsidRPr="00F85DA4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5DA4">
              <w:rPr>
                <w:rFonts w:ascii="Times New Roman" w:eastAsia="Calibri" w:hAnsi="Times New Roman" w:cs="Times New Roman"/>
                <w:sz w:val="20"/>
                <w:szCs w:val="20"/>
              </w:rPr>
              <w:t>Elective Caesar</w:t>
            </w:r>
            <w:r w:rsidR="00FC0EA7">
              <w:rPr>
                <w:rFonts w:ascii="Times New Roman" w:eastAsia="Calibri" w:hAnsi="Times New Roman" w:cs="Times New Roman"/>
                <w:sz w:val="20"/>
                <w:szCs w:val="20"/>
              </w:rPr>
              <w:t>ean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6C2180" w14:textId="77777777" w:rsidR="00421E94" w:rsidRPr="00F85DA4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F85DA4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476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</w:tcPr>
          <w:p w14:paraId="7B4DDC46" w14:textId="77777777" w:rsidR="00421E94" w:rsidRPr="00F85DA4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F85DA4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89 (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14:paraId="75087325" w14:textId="77777777" w:rsidR="00421E94" w:rsidRPr="00F85DA4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F85DA4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.59 (0.52,0.6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60364D3F" w14:textId="77777777" w:rsidR="00421E94" w:rsidRPr="00F85DA4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.57 (0.50,0.6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3E5F01" w14:textId="77777777" w:rsidR="00421E94" w:rsidRPr="00F85DA4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F85DA4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1009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9CF592B" w14:textId="77777777" w:rsidR="00421E94" w:rsidRPr="00F85DA4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F85DA4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87 (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029C9C1E" w14:textId="77777777" w:rsidR="00421E94" w:rsidRPr="00F85DA4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F85DA4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.49 (0.40,0.6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4D1DE80A" w14:textId="77777777" w:rsidR="00421E94" w:rsidRPr="00F85DA4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.45 (0.35,0.56)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5BA9DF" w14:textId="77777777" w:rsidR="00421E94" w:rsidRPr="00F85DA4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F85DA4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Yes, n=3754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4A907926" w14:textId="77777777" w:rsidR="00421E94" w:rsidRPr="00F85DA4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F85DA4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02 (5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238475EE" w14:textId="77777777" w:rsidR="00421E94" w:rsidRPr="00F85DA4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F85DA4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.76 (0.66,0.87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</w:tcPr>
          <w:p w14:paraId="2BACFE1C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  <w:highlight w:val="yellow"/>
              </w:rPr>
            </w:pPr>
            <w:r w:rsidRPr="00CA4E20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0.62 (0.53,0.73)</w:t>
            </w:r>
          </w:p>
        </w:tc>
      </w:tr>
      <w:tr w:rsidR="00C03EBD" w:rsidRPr="00E62B06" w14:paraId="5D7FD566" w14:textId="77777777" w:rsidTr="00E712CE">
        <w:trPr>
          <w:trHeight w:val="297"/>
        </w:trPr>
        <w:tc>
          <w:tcPr>
            <w:tcW w:w="204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A2D9D3" w14:textId="77777777" w:rsidR="00421E94" w:rsidRPr="00F85DA4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B6AA4" w14:textId="77777777" w:rsidR="00421E94" w:rsidRPr="00F85DA4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F85DA4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25899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</w:tcPr>
          <w:p w14:paraId="7186DA23" w14:textId="77777777" w:rsidR="00421E94" w:rsidRPr="00F85DA4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F85DA4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2681 (1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5D6B5245" w14:textId="77777777" w:rsidR="00421E94" w:rsidRPr="00F85DA4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9400E15" w14:textId="77777777" w:rsidR="00421E94" w:rsidRPr="00F85DA4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946D9" w14:textId="77777777" w:rsidR="00421E94" w:rsidRPr="00F85DA4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F85DA4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8144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6CFB931" w14:textId="77777777" w:rsidR="00421E94" w:rsidRPr="00F85DA4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F85DA4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419 (17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A0055C8" w14:textId="77777777" w:rsidR="00421E94" w:rsidRPr="00F85DA4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9E7B059" w14:textId="77777777" w:rsidR="00421E94" w:rsidRPr="00F85DA4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9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5263D" w14:textId="77777777" w:rsidR="00421E94" w:rsidRPr="00F85DA4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F85DA4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No, n=17755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B78DF2E" w14:textId="77777777" w:rsidR="00421E94" w:rsidRPr="00F85DA4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  <w:r w:rsidRPr="00F85DA4"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  <w:t>1262 (7)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4716CCA4" w14:textId="77777777" w:rsidR="00421E94" w:rsidRPr="00F85DA4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14:paraId="50B57CC1" w14:textId="77777777" w:rsidR="00421E94" w:rsidRPr="00AE3D9B" w:rsidRDefault="00421E94" w:rsidP="00E61FB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noProof/>
                <w:sz w:val="20"/>
                <w:szCs w:val="20"/>
                <w:highlight w:val="yellow"/>
              </w:rPr>
            </w:pPr>
          </w:p>
        </w:tc>
      </w:tr>
    </w:tbl>
    <w:p w14:paraId="0C2A895E" w14:textId="33334898" w:rsidR="00421E94" w:rsidRPr="00F43EA6" w:rsidRDefault="00421E94" w:rsidP="00421E94">
      <w:pPr>
        <w:spacing w:after="0" w:line="240" w:lineRule="auto"/>
        <w:rPr>
          <w:rFonts w:ascii="Times New Roman" w:hAnsi="Times New Roman" w:cs="Times New Roman"/>
        </w:rPr>
      </w:pPr>
      <w:r w:rsidRPr="00F43EA6">
        <w:rPr>
          <w:rFonts w:ascii="Times New Roman" w:hAnsi="Times New Roman" w:cs="Times New Roman"/>
        </w:rPr>
        <w:t>Adjusted risk ratios were generated using a generalised linear model (</w:t>
      </w:r>
      <w:r>
        <w:rPr>
          <w:rFonts w:ascii="Times New Roman" w:hAnsi="Times New Roman" w:cs="Times New Roman"/>
        </w:rPr>
        <w:t>log-</w:t>
      </w:r>
      <w:r w:rsidRPr="00986FD3">
        <w:rPr>
          <w:rFonts w:ascii="Times New Roman" w:hAnsi="Times New Roman" w:cs="Times New Roman"/>
        </w:rPr>
        <w:t xml:space="preserve">binomial </w:t>
      </w:r>
      <w:r>
        <w:rPr>
          <w:rFonts w:ascii="Times New Roman" w:hAnsi="Times New Roman" w:cs="Times New Roman"/>
        </w:rPr>
        <w:t>with</w:t>
      </w:r>
      <w:r w:rsidRPr="00986FD3">
        <w:rPr>
          <w:rFonts w:ascii="Times New Roman" w:hAnsi="Times New Roman" w:cs="Times New Roman"/>
        </w:rPr>
        <w:t xml:space="preserve"> robust error)</w:t>
      </w:r>
      <w:r w:rsidR="004042E0">
        <w:rPr>
          <w:rFonts w:ascii="Times New Roman" w:hAnsi="Times New Roman" w:cs="Times New Roman"/>
        </w:rPr>
        <w:t xml:space="preserve"> </w:t>
      </w:r>
      <w:r w:rsidR="004042E0" w:rsidRPr="004042E0">
        <w:rPr>
          <w:rFonts w:ascii="Times New Roman" w:hAnsi="Times New Roman" w:cs="Times New Roman"/>
        </w:rPr>
        <w:t>with adjustment for secular trends</w:t>
      </w:r>
      <w:r w:rsidRPr="00F43EA6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Models were stratified by ethnicity (First Nations and non-First Nations) and included the following c</w:t>
      </w:r>
      <w:r w:rsidRPr="00F43EA6">
        <w:rPr>
          <w:rFonts w:ascii="Times New Roman" w:hAnsi="Times New Roman" w:cs="Times New Roman"/>
        </w:rPr>
        <w:t xml:space="preserve">ovariates: </w:t>
      </w:r>
      <w:r w:rsidRPr="00751228">
        <w:rPr>
          <w:rFonts w:ascii="Times New Roman" w:hAnsi="Times New Roman" w:cs="Times New Roman"/>
        </w:rPr>
        <w:t xml:space="preserve">year of </w:t>
      </w:r>
      <w:r w:rsidR="00FC0EA7">
        <w:rPr>
          <w:rFonts w:ascii="Times New Roman" w:hAnsi="Times New Roman" w:cs="Times New Roman"/>
        </w:rPr>
        <w:t>birth</w:t>
      </w:r>
      <w:r w:rsidRPr="00751228">
        <w:rPr>
          <w:rFonts w:ascii="Times New Roman" w:hAnsi="Times New Roman" w:cs="Times New Roman"/>
        </w:rPr>
        <w:t>, first pregnancy</w:t>
      </w:r>
      <w:r>
        <w:rPr>
          <w:rFonts w:ascii="Times New Roman" w:hAnsi="Times New Roman" w:cs="Times New Roman"/>
        </w:rPr>
        <w:t xml:space="preserve"> (missing, n=8)</w:t>
      </w:r>
      <w:r w:rsidRPr="00751228">
        <w:rPr>
          <w:rFonts w:ascii="Times New Roman" w:hAnsi="Times New Roman" w:cs="Times New Roman"/>
        </w:rPr>
        <w:t>, maternal age (category) at birth, received ante</w:t>
      </w:r>
      <w:r>
        <w:rPr>
          <w:rFonts w:ascii="Times New Roman" w:hAnsi="Times New Roman" w:cs="Times New Roman"/>
        </w:rPr>
        <w:t xml:space="preserve">natal </w:t>
      </w:r>
      <w:r w:rsidRPr="00751228">
        <w:rPr>
          <w:rFonts w:ascii="Times New Roman" w:hAnsi="Times New Roman" w:cs="Times New Roman"/>
        </w:rPr>
        <w:t>care in first trimester</w:t>
      </w:r>
      <w:r>
        <w:rPr>
          <w:rFonts w:ascii="Times New Roman" w:hAnsi="Times New Roman" w:cs="Times New Roman"/>
        </w:rPr>
        <w:t xml:space="preserve"> (missing, n=339)</w:t>
      </w:r>
      <w:r w:rsidRPr="00751228">
        <w:rPr>
          <w:rFonts w:ascii="Times New Roman" w:hAnsi="Times New Roman" w:cs="Times New Roman"/>
        </w:rPr>
        <w:t>, documented smoking in pregna</w:t>
      </w:r>
      <w:r>
        <w:rPr>
          <w:rFonts w:ascii="Times New Roman" w:hAnsi="Times New Roman" w:cs="Times New Roman"/>
        </w:rPr>
        <w:t>n</w:t>
      </w:r>
      <w:r w:rsidRPr="00751228">
        <w:rPr>
          <w:rFonts w:ascii="Times New Roman" w:hAnsi="Times New Roman" w:cs="Times New Roman"/>
        </w:rPr>
        <w:t>cy</w:t>
      </w:r>
      <w:r>
        <w:rPr>
          <w:rFonts w:ascii="Times New Roman" w:hAnsi="Times New Roman" w:cs="Times New Roman"/>
        </w:rPr>
        <w:t xml:space="preserve"> (missing n=1946)</w:t>
      </w:r>
      <w:r w:rsidRPr="00751228">
        <w:rPr>
          <w:rFonts w:ascii="Times New Roman" w:hAnsi="Times New Roman" w:cs="Times New Roman"/>
        </w:rPr>
        <w:t>, documented alcohol use in pregnancy</w:t>
      </w:r>
      <w:r>
        <w:rPr>
          <w:rFonts w:ascii="Times New Roman" w:hAnsi="Times New Roman" w:cs="Times New Roman"/>
        </w:rPr>
        <w:t xml:space="preserve"> (missing n=2038)</w:t>
      </w:r>
      <w:r w:rsidRPr="00751228">
        <w:rPr>
          <w:rFonts w:ascii="Times New Roman" w:hAnsi="Times New Roman" w:cs="Times New Roman"/>
        </w:rPr>
        <w:t>, Index of Relative Socio-economic Advantage and Disadvantage decile 1 (most disadvantaged</w:t>
      </w:r>
      <w:r>
        <w:rPr>
          <w:rFonts w:ascii="Times New Roman" w:hAnsi="Times New Roman" w:cs="Times New Roman"/>
        </w:rPr>
        <w:t>; missing, n=27</w:t>
      </w:r>
      <w:r w:rsidRPr="00751228">
        <w:rPr>
          <w:rFonts w:ascii="Times New Roman" w:hAnsi="Times New Roman" w:cs="Times New Roman"/>
        </w:rPr>
        <w:t>), remoteness dwelling (ARIA+</w:t>
      </w:r>
      <w:r>
        <w:rPr>
          <w:rFonts w:ascii="Times New Roman" w:hAnsi="Times New Roman" w:cs="Times New Roman"/>
        </w:rPr>
        <w:t>;</w:t>
      </w:r>
      <w:r w:rsidRPr="008209F2">
        <w:rPr>
          <w:rFonts w:ascii="Times New Roman" w:hAnsi="Times New Roman" w:cs="Times New Roman"/>
        </w:rPr>
        <w:t xml:space="preserve"> missing</w:t>
      </w:r>
      <w:r>
        <w:rPr>
          <w:rFonts w:ascii="Times New Roman" w:hAnsi="Times New Roman" w:cs="Times New Roman"/>
        </w:rPr>
        <w:t>,</w:t>
      </w:r>
      <w:r w:rsidRPr="008209F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=</w:t>
      </w:r>
      <w:r w:rsidRPr="008209F2">
        <w:rPr>
          <w:rFonts w:ascii="Times New Roman" w:hAnsi="Times New Roman" w:cs="Times New Roman"/>
        </w:rPr>
        <w:t>27</w:t>
      </w:r>
      <w:r w:rsidRPr="00751228">
        <w:rPr>
          <w:rFonts w:ascii="Times New Roman" w:hAnsi="Times New Roman" w:cs="Times New Roman"/>
        </w:rPr>
        <w:t>), pre-existing anaemia, pre-existing diabetes, pre-existing hypertension, pre-existing cardiac disease, pre-existing renal disease, gestational anaemia, gestational diabetes, preeclampsia, antepartum haemorrhage</w:t>
      </w:r>
      <w:r w:rsidR="00FC0EA7">
        <w:rPr>
          <w:rFonts w:ascii="Times New Roman" w:hAnsi="Times New Roman" w:cs="Times New Roman"/>
        </w:rPr>
        <w:t>,</w:t>
      </w:r>
      <w:r w:rsidRPr="00751228">
        <w:rPr>
          <w:rFonts w:ascii="Times New Roman" w:hAnsi="Times New Roman" w:cs="Times New Roman"/>
        </w:rPr>
        <w:t xml:space="preserve"> intrauterine growth restriction, urinary tract infection in pregnancy, premature rupture of membranes, induced </w:t>
      </w:r>
      <w:r w:rsidR="00FC0EA7">
        <w:rPr>
          <w:rFonts w:ascii="Times New Roman" w:hAnsi="Times New Roman" w:cs="Times New Roman"/>
        </w:rPr>
        <w:t>birth</w:t>
      </w:r>
      <w:r w:rsidRPr="00751228">
        <w:rPr>
          <w:rFonts w:ascii="Times New Roman" w:hAnsi="Times New Roman" w:cs="Times New Roman"/>
        </w:rPr>
        <w:t>, elective Caesar</w:t>
      </w:r>
      <w:r w:rsidR="00FC0EA7">
        <w:rPr>
          <w:rFonts w:ascii="Times New Roman" w:hAnsi="Times New Roman" w:cs="Times New Roman"/>
        </w:rPr>
        <w:t>ean</w:t>
      </w:r>
      <w:r w:rsidRPr="00751228">
        <w:rPr>
          <w:rFonts w:ascii="Times New Roman" w:hAnsi="Times New Roman" w:cs="Times New Roman"/>
        </w:rPr>
        <w:t xml:space="preserve">. </w:t>
      </w:r>
      <w:r w:rsidRPr="00F6084D">
        <w:rPr>
          <w:rFonts w:ascii="Times New Roman" w:hAnsi="Times New Roman" w:cs="Times New Roman"/>
          <w:b/>
          <w:bCs/>
        </w:rPr>
        <w:t>RR</w:t>
      </w:r>
      <w:r w:rsidRPr="00F6084D">
        <w:rPr>
          <w:rFonts w:ascii="Times New Roman" w:hAnsi="Times New Roman" w:cs="Times New Roman"/>
        </w:rPr>
        <w:t xml:space="preserve">: </w:t>
      </w:r>
      <w:r w:rsidR="00553D47">
        <w:rPr>
          <w:rFonts w:ascii="Times New Roman" w:hAnsi="Times New Roman" w:cs="Times New Roman"/>
        </w:rPr>
        <w:t xml:space="preserve">Crude </w:t>
      </w:r>
      <w:r w:rsidRPr="00F6084D">
        <w:rPr>
          <w:rFonts w:ascii="Times New Roman" w:hAnsi="Times New Roman" w:cs="Times New Roman"/>
        </w:rPr>
        <w:t xml:space="preserve">Risk Ratio. </w:t>
      </w:r>
      <w:proofErr w:type="spellStart"/>
      <w:r w:rsidRPr="00F6084D">
        <w:rPr>
          <w:rFonts w:ascii="Times New Roman" w:hAnsi="Times New Roman" w:cs="Times New Roman"/>
          <w:b/>
          <w:bCs/>
        </w:rPr>
        <w:t>aRR</w:t>
      </w:r>
      <w:proofErr w:type="spellEnd"/>
      <w:r w:rsidRPr="00F6084D">
        <w:rPr>
          <w:rFonts w:ascii="Times New Roman" w:hAnsi="Times New Roman" w:cs="Times New Roman"/>
        </w:rPr>
        <w:t>: adjusted Risk Ratio.</w:t>
      </w:r>
      <w:r w:rsidRPr="00F6084D">
        <w:rPr>
          <w:rFonts w:ascii="Times New Roman" w:hAnsi="Times New Roman" w:cs="Times New Roman"/>
          <w:b/>
          <w:bCs/>
        </w:rPr>
        <w:t xml:space="preserve"> CI</w:t>
      </w:r>
      <w:r w:rsidRPr="00F6084D">
        <w:rPr>
          <w:rFonts w:ascii="Times New Roman" w:hAnsi="Times New Roman" w:cs="Times New Roman"/>
        </w:rPr>
        <w:t>: confidence interval.</w:t>
      </w:r>
    </w:p>
    <w:p w14:paraId="34A19D74" w14:textId="77777777" w:rsidR="00E74B8D" w:rsidRDefault="00E74B8D"/>
    <w:p w14:paraId="6E80416C" w14:textId="77777777" w:rsidR="00421E94" w:rsidRDefault="00421E94"/>
    <w:sectPr w:rsidR="00421E94" w:rsidSect="00421E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421E94"/>
    <w:rsid w:val="000A4EF2"/>
    <w:rsid w:val="00320A15"/>
    <w:rsid w:val="004042E0"/>
    <w:rsid w:val="00421E94"/>
    <w:rsid w:val="00553D47"/>
    <w:rsid w:val="005E4E28"/>
    <w:rsid w:val="006D7681"/>
    <w:rsid w:val="00770764"/>
    <w:rsid w:val="007C24BA"/>
    <w:rsid w:val="008E6D90"/>
    <w:rsid w:val="009E45A0"/>
    <w:rsid w:val="00C03EBD"/>
    <w:rsid w:val="00CE41A5"/>
    <w:rsid w:val="00D52E8E"/>
    <w:rsid w:val="00E0791C"/>
    <w:rsid w:val="00E712CE"/>
    <w:rsid w:val="00E74B8D"/>
    <w:rsid w:val="00E80167"/>
    <w:rsid w:val="00F21D4C"/>
    <w:rsid w:val="00F65222"/>
    <w:rsid w:val="00FC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851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E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042E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C0E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0E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0E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0E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0E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D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D9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E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042E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C0E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0E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0E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0E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0E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D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D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51</Words>
  <Characters>6448</Characters>
  <Application>Microsoft Office Word</Application>
  <DocSecurity>0</DocSecurity>
  <Lines>1074</Lines>
  <Paragraphs>5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7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arna Brown</dc:creator>
  <cp:keywords/>
  <dc:description/>
  <cp:lastModifiedBy>E744616</cp:lastModifiedBy>
  <cp:revision>3</cp:revision>
  <dcterms:created xsi:type="dcterms:W3CDTF">2023-11-09T06:08:00Z</dcterms:created>
  <dcterms:modified xsi:type="dcterms:W3CDTF">2023-12-04T13:17:00Z</dcterms:modified>
</cp:coreProperties>
</file>